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0E3D98" w14:textId="670E883D" w:rsidR="006C007F" w:rsidRPr="00BA767C" w:rsidRDefault="006C007F" w:rsidP="006C007F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</w:t>
      </w:r>
      <w:r w:rsidR="00F172A0">
        <w:rPr>
          <w:rFonts w:ascii="Times New Roman" w:hAnsi="Times New Roman" w:cs="Times New Roman"/>
          <w:b/>
          <w:bCs/>
          <w:sz w:val="28"/>
          <w:szCs w:val="28"/>
        </w:rPr>
        <w:t>l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Material for:</w:t>
      </w:r>
    </w:p>
    <w:p w14:paraId="47532697" w14:textId="2A3D99AD" w:rsidR="006C007F" w:rsidRPr="007E23DD" w:rsidRDefault="006C007F" w:rsidP="007E23DD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144892">
        <w:rPr>
          <w:rFonts w:ascii="Times New Roman" w:hAnsi="Times New Roman" w:cs="Times New Roman"/>
          <w:sz w:val="28"/>
          <w:szCs w:val="28"/>
        </w:rPr>
        <w:t>Experiences of self-harm, suicidal ideation and mental health care among autistic youth</w:t>
      </w:r>
    </w:p>
    <w:p w14:paraId="5BFC5A14" w14:textId="77777777" w:rsidR="006C007F" w:rsidRPr="005F5CF8" w:rsidRDefault="006C007F" w:rsidP="006C007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Pr="005F5CF8">
        <w:rPr>
          <w:rFonts w:ascii="Times New Roman" w:hAnsi="Times New Roman" w:cs="Times New Roman"/>
          <w:b/>
          <w:bCs/>
          <w:sz w:val="24"/>
          <w:szCs w:val="24"/>
        </w:rPr>
        <w:t xml:space="preserve"> 1.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5F5CF8">
        <w:rPr>
          <w:rFonts w:ascii="Times New Roman" w:hAnsi="Times New Roman" w:cs="Times New Roman"/>
          <w:b/>
          <w:bCs/>
          <w:sz w:val="24"/>
          <w:szCs w:val="24"/>
        </w:rPr>
        <w:t xml:space="preserve">nterview schedule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697"/>
        <w:gridCol w:w="3826"/>
        <w:gridCol w:w="3493"/>
      </w:tblGrid>
      <w:tr w:rsidR="006C007F" w:rsidRPr="005F5CF8" w14:paraId="5B915392" w14:textId="77777777" w:rsidTr="00FC2BA7">
        <w:tc>
          <w:tcPr>
            <w:tcW w:w="941" w:type="pct"/>
            <w:vAlign w:val="center"/>
          </w:tcPr>
          <w:p w14:paraId="7B188854" w14:textId="77777777" w:rsidR="006C007F" w:rsidRPr="005F5CF8" w:rsidRDefault="006C007F" w:rsidP="00FC2BA7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TOPIC</w:t>
            </w:r>
          </w:p>
        </w:tc>
        <w:tc>
          <w:tcPr>
            <w:tcW w:w="2122" w:type="pct"/>
            <w:vAlign w:val="center"/>
          </w:tcPr>
          <w:p w14:paraId="77330143" w14:textId="77777777" w:rsidR="006C007F" w:rsidRPr="005F5CF8" w:rsidRDefault="006C007F" w:rsidP="00FC2B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M QUESTION</w:t>
            </w:r>
          </w:p>
        </w:tc>
        <w:tc>
          <w:tcPr>
            <w:tcW w:w="1937" w:type="pct"/>
            <w:vAlign w:val="center"/>
          </w:tcPr>
          <w:p w14:paraId="7AC46631" w14:textId="77777777" w:rsidR="006C007F" w:rsidRPr="005F5CF8" w:rsidRDefault="006C007F" w:rsidP="00FC2B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RTHER PROMPTS</w:t>
            </w:r>
          </w:p>
        </w:tc>
      </w:tr>
      <w:tr w:rsidR="006C007F" w:rsidRPr="005F5CF8" w14:paraId="25178F95" w14:textId="77777777" w:rsidTr="00FC2BA7">
        <w:tc>
          <w:tcPr>
            <w:tcW w:w="941" w:type="pct"/>
            <w:vAlign w:val="center"/>
          </w:tcPr>
          <w:p w14:paraId="713FE5EC" w14:textId="77777777" w:rsidR="006C007F" w:rsidRPr="005F5CF8" w:rsidRDefault="006C007F" w:rsidP="00FC2BA7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Initial demographics </w:t>
            </w:r>
          </w:p>
        </w:tc>
        <w:tc>
          <w:tcPr>
            <w:tcW w:w="2122" w:type="pct"/>
            <w:vAlign w:val="center"/>
          </w:tcPr>
          <w:p w14:paraId="3B647F6D" w14:textId="77777777" w:rsidR="006C007F" w:rsidRPr="005F5CF8" w:rsidRDefault="006C007F" w:rsidP="00FC2BA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 xml:space="preserve">How </w:t>
            </w:r>
            <w:r w:rsidRPr="005F5CF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old</w:t>
            </w: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 xml:space="preserve"> are you?</w:t>
            </w:r>
          </w:p>
          <w:p w14:paraId="197959A2" w14:textId="77777777" w:rsidR="006C007F" w:rsidRPr="005F5CF8" w:rsidRDefault="006C007F" w:rsidP="00FC2BA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 xml:space="preserve">How do you define your </w:t>
            </w:r>
            <w:r w:rsidRPr="005F5CF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ender</w:t>
            </w: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14:paraId="5F7057F1" w14:textId="77777777" w:rsidR="006C007F" w:rsidRPr="005F5CF8" w:rsidRDefault="006C007F" w:rsidP="00FC2BA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 xml:space="preserve">How do you define your </w:t>
            </w:r>
            <w:r w:rsidRPr="005F5CF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xuality</w:t>
            </w: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73EAAC50" w14:textId="77777777" w:rsidR="006C007F" w:rsidRPr="005F5CF8" w:rsidRDefault="006C007F" w:rsidP="00FC2BA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 xml:space="preserve">What state or territory do you </w:t>
            </w:r>
            <w:r w:rsidRPr="005F5CF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live</w:t>
            </w: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 xml:space="preserve"> in?</w:t>
            </w:r>
          </w:p>
          <w:p w14:paraId="0CE16B42" w14:textId="77777777" w:rsidR="006C007F" w:rsidRPr="005F5CF8" w:rsidRDefault="006C007F" w:rsidP="00FC2BA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 xml:space="preserve">Are you of </w:t>
            </w:r>
            <w:r w:rsidRPr="005F5CF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boriginal or Torres Strait Islander</w:t>
            </w: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 xml:space="preserve"> background?</w:t>
            </w:r>
          </w:p>
          <w:p w14:paraId="3EDC6F8F" w14:textId="77777777" w:rsidR="006C007F" w:rsidRPr="005F5CF8" w:rsidRDefault="006C007F" w:rsidP="00FC2BA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 xml:space="preserve">What is your highest level of </w:t>
            </w:r>
            <w:r w:rsidRPr="005F5CF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ducation</w:t>
            </w: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14:paraId="29B09DB6" w14:textId="77777777" w:rsidR="006C007F" w:rsidRPr="005F5CF8" w:rsidRDefault="006C007F" w:rsidP="00FC2BA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 xml:space="preserve">Are you currently </w:t>
            </w:r>
            <w:r w:rsidRPr="005F5CF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tudying and/or working</w:t>
            </w: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779F2402" w14:textId="77777777" w:rsidR="006C007F" w:rsidRPr="005F5CF8" w:rsidRDefault="006C007F" w:rsidP="00FC2BA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 xml:space="preserve">What age were you when you were </w:t>
            </w:r>
            <w:r w:rsidRPr="005F5CF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diagnosed with ASD/were told you might have ASD</w:t>
            </w: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937" w:type="pct"/>
            <w:vAlign w:val="center"/>
          </w:tcPr>
          <w:p w14:paraId="2F355936" w14:textId="77777777" w:rsidR="006C007F" w:rsidRPr="005F5CF8" w:rsidRDefault="006C007F" w:rsidP="00FC2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 xml:space="preserve">(e.g. male, female, trans male, trans female, non-binary, genderqueer, a gender or another term) </w:t>
            </w:r>
          </w:p>
          <w:p w14:paraId="2CAC4974" w14:textId="77777777" w:rsidR="006C007F" w:rsidRPr="005F5CF8" w:rsidRDefault="006C007F" w:rsidP="00FC2B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8AC300" w14:textId="77777777" w:rsidR="006C007F" w:rsidRPr="005F5CF8" w:rsidRDefault="006C007F" w:rsidP="00FC2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>(e.g. gay, lesbian, bisexual, pansexual, queer, asexual or another term)</w:t>
            </w:r>
          </w:p>
          <w:p w14:paraId="2E67CB5D" w14:textId="77777777" w:rsidR="006C007F" w:rsidRPr="005F5CF8" w:rsidRDefault="006C007F" w:rsidP="00FC2BA7">
            <w:pPr>
              <w:spacing w:line="36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  <w:p w14:paraId="5EF18BFF" w14:textId="77777777" w:rsidR="006C007F" w:rsidRPr="005F5CF8" w:rsidRDefault="006C007F" w:rsidP="00FC2BA7">
            <w:pPr>
              <w:spacing w:line="36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  <w:p w14:paraId="73948DF9" w14:textId="77777777" w:rsidR="006C007F" w:rsidRPr="005F5CF8" w:rsidRDefault="006C007F" w:rsidP="00FC2BA7">
            <w:pPr>
              <w:spacing w:line="36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</w:tr>
      <w:tr w:rsidR="006C007F" w:rsidRPr="005F5CF8" w14:paraId="54C9C73A" w14:textId="77777777" w:rsidTr="00FC2BA7">
        <w:tc>
          <w:tcPr>
            <w:tcW w:w="941" w:type="pct"/>
            <w:vAlign w:val="center"/>
          </w:tcPr>
          <w:p w14:paraId="13EC0001" w14:textId="77777777" w:rsidR="006C007F" w:rsidRPr="005F5CF8" w:rsidRDefault="006C007F" w:rsidP="00FC2B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bCs/>
                <w:sz w:val="24"/>
                <w:szCs w:val="24"/>
              </w:rPr>
              <w:t>Establishing the picture</w:t>
            </w:r>
          </w:p>
        </w:tc>
        <w:tc>
          <w:tcPr>
            <w:tcW w:w="2122" w:type="pct"/>
            <w:vAlign w:val="center"/>
          </w:tcPr>
          <w:p w14:paraId="5FC8D4AB" w14:textId="77777777" w:rsidR="006C007F" w:rsidRPr="005F5CF8" w:rsidRDefault="006C007F" w:rsidP="00FC2BA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>Can you tell us a bit about your experience of autism and seeking help?</w:t>
            </w:r>
          </w:p>
        </w:tc>
        <w:tc>
          <w:tcPr>
            <w:tcW w:w="1937" w:type="pct"/>
            <w:vAlign w:val="center"/>
          </w:tcPr>
          <w:p w14:paraId="369387B4" w14:textId="77777777" w:rsidR="006C007F" w:rsidRPr="005F5CF8" w:rsidRDefault="006C007F" w:rsidP="00FC2B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007F" w:rsidRPr="005F5CF8" w14:paraId="0B8A3396" w14:textId="77777777" w:rsidTr="00FC2BA7">
        <w:tc>
          <w:tcPr>
            <w:tcW w:w="941" w:type="pct"/>
            <w:vAlign w:val="center"/>
          </w:tcPr>
          <w:p w14:paraId="5BECD6CF" w14:textId="77777777" w:rsidR="006C007F" w:rsidRPr="005F5CF8" w:rsidRDefault="006C007F" w:rsidP="00FC2B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bCs/>
                <w:sz w:val="24"/>
                <w:szCs w:val="24"/>
              </w:rPr>
              <w:t>Strengths</w:t>
            </w:r>
          </w:p>
        </w:tc>
        <w:tc>
          <w:tcPr>
            <w:tcW w:w="2122" w:type="pct"/>
            <w:vAlign w:val="center"/>
          </w:tcPr>
          <w:p w14:paraId="27F99BC4" w14:textId="77777777" w:rsidR="006C007F" w:rsidRPr="005F5CF8" w:rsidRDefault="006C007F" w:rsidP="00FC2BA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 xml:space="preserve">What are some of your personal </w:t>
            </w:r>
            <w:r w:rsidRPr="005F5CF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trengths</w:t>
            </w:r>
            <w:r w:rsidRPr="005F5CF8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 </w:t>
            </w: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 xml:space="preserve">or things that you are good at that you take pride in? </w:t>
            </w:r>
          </w:p>
        </w:tc>
        <w:tc>
          <w:tcPr>
            <w:tcW w:w="1937" w:type="pct"/>
            <w:vAlign w:val="center"/>
          </w:tcPr>
          <w:p w14:paraId="2DD97C81" w14:textId="77777777" w:rsidR="006C007F" w:rsidRPr="005F5CF8" w:rsidRDefault="006C007F" w:rsidP="00FC2BA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>Would you find it useful for someone, like a clinician, to help you identify your strengths and abilities?</w:t>
            </w:r>
          </w:p>
        </w:tc>
      </w:tr>
      <w:tr w:rsidR="006C007F" w:rsidRPr="005F5CF8" w14:paraId="7B9C48D5" w14:textId="77777777" w:rsidTr="00FC2BA7">
        <w:tc>
          <w:tcPr>
            <w:tcW w:w="941" w:type="pct"/>
            <w:vAlign w:val="center"/>
          </w:tcPr>
          <w:p w14:paraId="4FE9C959" w14:textId="77777777" w:rsidR="006C007F" w:rsidRPr="005F5CF8" w:rsidRDefault="006C007F" w:rsidP="00FC2B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bCs/>
                <w:sz w:val="24"/>
                <w:szCs w:val="24"/>
              </w:rPr>
              <w:t>Gender</w:t>
            </w:r>
          </w:p>
        </w:tc>
        <w:tc>
          <w:tcPr>
            <w:tcW w:w="2122" w:type="pct"/>
            <w:vAlign w:val="center"/>
          </w:tcPr>
          <w:p w14:paraId="56DE3C96" w14:textId="77777777" w:rsidR="006C007F" w:rsidRPr="005F5CF8" w:rsidRDefault="006C007F" w:rsidP="00FC2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 xml:space="preserve">ASD can look different in youth of different genders. </w:t>
            </w:r>
          </w:p>
          <w:p w14:paraId="26C73DDB" w14:textId="77777777" w:rsidR="006C007F" w:rsidRPr="005F5CF8" w:rsidRDefault="006C007F" w:rsidP="00FC2B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9CBB99" w14:textId="77777777" w:rsidR="006C007F" w:rsidRPr="005F5CF8" w:rsidRDefault="006C007F" w:rsidP="00FC2BA7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5F5CF8">
              <w:rPr>
                <w:rFonts w:ascii="Times New Roman" w:eastAsia="Times New Roman" w:hAnsi="Times New Roman" w:cs="Times New Roman"/>
                <w:sz w:val="24"/>
                <w:szCs w:val="24"/>
              </w:rPr>
              <w:t>Do you think that your gender has impacted on your experience of seeking help?</w:t>
            </w:r>
            <w:r w:rsidRPr="005F5CF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(prompt: if yes, how so?)</w:t>
            </w:r>
          </w:p>
        </w:tc>
        <w:tc>
          <w:tcPr>
            <w:tcW w:w="1937" w:type="pct"/>
            <w:vAlign w:val="center"/>
          </w:tcPr>
          <w:p w14:paraId="4BD5A988" w14:textId="77777777" w:rsidR="006C007F" w:rsidRPr="005F5CF8" w:rsidRDefault="006C007F" w:rsidP="00FC2BA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>For example, some youth with ASD may be better or worse at hiding or masking some of their feelings/behaviours.</w:t>
            </w:r>
          </w:p>
          <w:p w14:paraId="5ED5B526" w14:textId="77777777" w:rsidR="006C007F" w:rsidRPr="005F5CF8" w:rsidRDefault="006C007F" w:rsidP="00FC2BA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>Do you think being X (female, male, trans, etc.) made the experience of seeking help different for you than it would have been if you were another gender?</w:t>
            </w:r>
          </w:p>
          <w:p w14:paraId="47935E7A" w14:textId="77777777" w:rsidR="006C007F" w:rsidRPr="005F5CF8" w:rsidRDefault="006C007F" w:rsidP="00FC2BA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 xml:space="preserve">Did it make no difference, some difference, or a big difference to the support you received? </w:t>
            </w:r>
            <w:r w:rsidRPr="005F5C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(prompt: if it made some/big </w:t>
            </w:r>
            <w:r w:rsidRPr="005F5C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difference – could you describe those differences?)</w:t>
            </w:r>
          </w:p>
        </w:tc>
      </w:tr>
      <w:tr w:rsidR="006C007F" w:rsidRPr="005F5CF8" w14:paraId="06F1198C" w14:textId="77777777" w:rsidTr="00FC2BA7">
        <w:tc>
          <w:tcPr>
            <w:tcW w:w="941" w:type="pct"/>
            <w:vAlign w:val="center"/>
          </w:tcPr>
          <w:p w14:paraId="35A2FD67" w14:textId="77777777" w:rsidR="006C007F" w:rsidRPr="005F5CF8" w:rsidRDefault="006C007F" w:rsidP="00FC2B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Self-harm</w:t>
            </w:r>
          </w:p>
          <w:p w14:paraId="48E03328" w14:textId="77777777" w:rsidR="006C007F" w:rsidRPr="005F5CF8" w:rsidRDefault="006C007F" w:rsidP="00FC2B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C175E18" w14:textId="77777777" w:rsidR="006C007F" w:rsidRPr="005F5CF8" w:rsidRDefault="006C007F" w:rsidP="00FC2B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bCs/>
                <w:sz w:val="24"/>
                <w:szCs w:val="24"/>
              </w:rPr>
              <w:t>Suicidal feelings</w:t>
            </w:r>
          </w:p>
        </w:tc>
        <w:tc>
          <w:tcPr>
            <w:tcW w:w="2122" w:type="pct"/>
            <w:vAlign w:val="center"/>
          </w:tcPr>
          <w:p w14:paraId="0781B363" w14:textId="77777777" w:rsidR="006C007F" w:rsidRPr="005F5CF8" w:rsidRDefault="006C007F" w:rsidP="00FC2BA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>I’m now going to be asking you some questions about your experience of suicidal thoughts/self-harm. If you find this difficult, please let me know and we can stop or take a break.</w:t>
            </w:r>
          </w:p>
          <w:p w14:paraId="15CB8953" w14:textId="77777777" w:rsidR="006C007F" w:rsidRPr="005F5CF8" w:rsidRDefault="006C007F" w:rsidP="00FC2BA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>As you know this study is about suicide and self-harm prevention. Can you tell us about your experiences with suicidal feelings or self-harm?</w:t>
            </w:r>
          </w:p>
          <w:p w14:paraId="3C5FFD02" w14:textId="77777777" w:rsidR="006C007F" w:rsidRPr="005F5CF8" w:rsidRDefault="006C007F" w:rsidP="00FC2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ernative language: wanting to hurt yourself, wishing you were dead, wanting to die, wanting to end your life</w:t>
            </w:r>
          </w:p>
          <w:p w14:paraId="497A16FC" w14:textId="77777777" w:rsidR="006C007F" w:rsidRPr="005F5CF8" w:rsidRDefault="006C007F" w:rsidP="00FC2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6BD0928B" w14:textId="77777777" w:rsidR="006C007F" w:rsidRPr="005F5CF8" w:rsidRDefault="006C007F" w:rsidP="00FC2B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92C5E6" w14:textId="77777777" w:rsidR="006C007F" w:rsidRPr="005F5CF8" w:rsidRDefault="006C007F" w:rsidP="00FC2B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BED582" w14:textId="77777777" w:rsidR="006C007F" w:rsidRPr="005F5CF8" w:rsidRDefault="006C007F" w:rsidP="00FC2B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pct"/>
            <w:vAlign w:val="center"/>
          </w:tcPr>
          <w:p w14:paraId="1C11A49C" w14:textId="77777777" w:rsidR="006C007F" w:rsidRPr="005F5CF8" w:rsidRDefault="006C007F" w:rsidP="00FC2BA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t that time</w:t>
            </w: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 xml:space="preserve"> what were your thoughts/ feelings?</w:t>
            </w:r>
          </w:p>
          <w:p w14:paraId="6BE4B9FA" w14:textId="77777777" w:rsidR="006C007F" w:rsidRPr="005F5CF8" w:rsidRDefault="006C007F" w:rsidP="00FC2BA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>When you hurt yourself, were you thinking about suicide?</w:t>
            </w:r>
          </w:p>
          <w:p w14:paraId="40BFACB2" w14:textId="77777777" w:rsidR="006C007F" w:rsidRPr="005F5CF8" w:rsidRDefault="006C007F" w:rsidP="00FC2BA7">
            <w:pPr>
              <w:spacing w:after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 xml:space="preserve">Thinking about the time </w:t>
            </w:r>
            <w:r w:rsidRPr="005F5CF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leading up to this,</w:t>
            </w: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 xml:space="preserve"> what was going on for you? (thoughts/ triggers)</w:t>
            </w:r>
            <w:r w:rsidRPr="005F5C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prompt: What were you thinking? What were you feeling?)</w:t>
            </w:r>
          </w:p>
          <w:p w14:paraId="145112B1" w14:textId="77777777" w:rsidR="006C007F" w:rsidRPr="005F5CF8" w:rsidRDefault="006C007F" w:rsidP="00FC2BA7">
            <w:pPr>
              <w:spacing w:after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 xml:space="preserve">Did you think about hurting yourself </w:t>
            </w:r>
            <w:r w:rsidRPr="005F5C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if applicable: or wanting to die)</w:t>
            </w: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 xml:space="preserve"> a lot before acting on it? </w:t>
            </w:r>
            <w:r w:rsidRPr="005F5C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prompt: Did you think about it once, a few times, or lots of times?)</w:t>
            </w:r>
          </w:p>
          <w:p w14:paraId="0546C49B" w14:textId="77777777" w:rsidR="006C007F" w:rsidRPr="005F5CF8" w:rsidRDefault="006C007F" w:rsidP="00FC2BA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 xml:space="preserve">Have there been times you felt this way but </w:t>
            </w:r>
            <w:r w:rsidRPr="005F5CF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didn’t act</w:t>
            </w: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 xml:space="preserve"> – what stopped you?</w:t>
            </w:r>
          </w:p>
        </w:tc>
      </w:tr>
      <w:tr w:rsidR="006C007F" w:rsidRPr="005F5CF8" w14:paraId="11F04774" w14:textId="77777777" w:rsidTr="00FC2BA7">
        <w:tc>
          <w:tcPr>
            <w:tcW w:w="941" w:type="pct"/>
            <w:vAlign w:val="center"/>
          </w:tcPr>
          <w:p w14:paraId="6A6DBBEA" w14:textId="77777777" w:rsidR="006C007F" w:rsidRPr="005F5CF8" w:rsidRDefault="006C007F" w:rsidP="00FC2B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bCs/>
                <w:sz w:val="24"/>
                <w:szCs w:val="24"/>
              </w:rPr>
              <w:t>Seeking help for self-harm and/or suicidal feelings specifically</w:t>
            </w:r>
          </w:p>
        </w:tc>
        <w:tc>
          <w:tcPr>
            <w:tcW w:w="2122" w:type="pct"/>
            <w:vAlign w:val="center"/>
          </w:tcPr>
          <w:p w14:paraId="0ECEF8B8" w14:textId="77777777" w:rsidR="006C007F" w:rsidRPr="005F5CF8" w:rsidRDefault="006C007F" w:rsidP="00FC2BA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 xml:space="preserve">When you hurt yourself or wanted to die, did you get </w:t>
            </w:r>
            <w:r w:rsidRPr="005F5CF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elp from a mental health service</w:t>
            </w: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>? Can you tell us a bit about this?</w:t>
            </w:r>
          </w:p>
          <w:p w14:paraId="35287639" w14:textId="77777777" w:rsidR="006C007F" w:rsidRPr="005F5CF8" w:rsidRDefault="006C007F" w:rsidP="00FC2BA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>What worked well for you?</w:t>
            </w:r>
          </w:p>
          <w:p w14:paraId="6C4C3834" w14:textId="77777777" w:rsidR="006C007F" w:rsidRPr="005F5CF8" w:rsidRDefault="006C007F" w:rsidP="00FC2BA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>What didn’t work well for you?</w:t>
            </w:r>
          </w:p>
          <w:p w14:paraId="43151861" w14:textId="77777777" w:rsidR="006C007F" w:rsidRPr="005F5CF8" w:rsidRDefault="006C007F" w:rsidP="00FC2BA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>What other strategies could clinicians/services use that would be helpful? (e.g. using special sensory equipment, writing down what you wanted to say, sensory toys etc.)</w:t>
            </w:r>
          </w:p>
          <w:p w14:paraId="1B5513E3" w14:textId="77777777" w:rsidR="006C007F" w:rsidRPr="005F5CF8" w:rsidRDefault="006C007F" w:rsidP="00FC2BA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>What could mental health services do differently in the future?</w:t>
            </w:r>
          </w:p>
          <w:p w14:paraId="29E8AC5B" w14:textId="77777777" w:rsidR="006C007F" w:rsidRPr="005F5CF8" w:rsidRDefault="006C007F" w:rsidP="00FC2BA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>(Check in and ask if they are ok to keep going at this point)</w:t>
            </w:r>
          </w:p>
        </w:tc>
        <w:tc>
          <w:tcPr>
            <w:tcW w:w="1937" w:type="pct"/>
            <w:vAlign w:val="center"/>
          </w:tcPr>
          <w:p w14:paraId="5E28DE12" w14:textId="77777777" w:rsidR="006C007F" w:rsidRPr="005F5CF8" w:rsidRDefault="006C007F" w:rsidP="00FC2BA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 xml:space="preserve">Do you think clinicians were </w:t>
            </w:r>
            <w:r w:rsidRPr="005F5CF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ufficiently equipped</w:t>
            </w: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 xml:space="preserve"> to meet your needs? </w:t>
            </w:r>
          </w:p>
          <w:p w14:paraId="60DC4F86" w14:textId="77777777" w:rsidR="006C007F" w:rsidRPr="005F5CF8" w:rsidRDefault="006C007F" w:rsidP="00FC2BA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 xml:space="preserve">Did they have the </w:t>
            </w:r>
            <w:r w:rsidRPr="005F5CF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kills and time</w:t>
            </w: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 xml:space="preserve"> to help you?  </w:t>
            </w:r>
          </w:p>
          <w:p w14:paraId="7EE3B299" w14:textId="77777777" w:rsidR="006C007F" w:rsidRPr="005F5CF8" w:rsidRDefault="006C007F" w:rsidP="00FC2BA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 xml:space="preserve">When talking to clinicians, do you </w:t>
            </w:r>
            <w:r w:rsidRPr="005F5CF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feel like you can be yourself</w:t>
            </w: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>?  Do you feel the clinicians accept you as you are?</w:t>
            </w:r>
          </w:p>
          <w:p w14:paraId="00479F82" w14:textId="77777777" w:rsidR="006C007F" w:rsidRPr="005F5CF8" w:rsidRDefault="006C007F" w:rsidP="00FC2BA7">
            <w:pPr>
              <w:spacing w:after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ternative language: your full self, express yourself freely, </w:t>
            </w:r>
            <w:proofErr w:type="gramStart"/>
            <w:r w:rsidRPr="005F5C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ve to</w:t>
            </w:r>
            <w:proofErr w:type="gramEnd"/>
            <w:r w:rsidRPr="005F5C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hide parts of who you are, have to change how you talk or act</w:t>
            </w:r>
          </w:p>
          <w:p w14:paraId="56BEDE85" w14:textId="77777777" w:rsidR="006C007F" w:rsidRPr="005F5CF8" w:rsidRDefault="006C007F" w:rsidP="00FC2BA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 xml:space="preserve">Did anything </w:t>
            </w:r>
            <w:r w:rsidRPr="005F5CF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ake it easier</w:t>
            </w: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 xml:space="preserve"> to get the support you needed from the mental health service?</w:t>
            </w:r>
          </w:p>
          <w:p w14:paraId="736B792B" w14:textId="77777777" w:rsidR="006C007F" w:rsidRPr="005F5CF8" w:rsidRDefault="006C007F" w:rsidP="00FC2BA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 xml:space="preserve">Did you feel like the service/clinicians considered any </w:t>
            </w:r>
            <w:r w:rsidRPr="005F5CF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nsory or processing issues</w:t>
            </w: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 xml:space="preserve"> that you may have?</w:t>
            </w:r>
          </w:p>
          <w:p w14:paraId="7D146193" w14:textId="77777777" w:rsidR="006C007F" w:rsidRPr="005F5CF8" w:rsidRDefault="006C007F" w:rsidP="00FC2BA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ternative language: how people react to sound or light, how </w:t>
            </w:r>
            <w:r w:rsidRPr="005F5C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people think, how fast or slow people talk</w:t>
            </w:r>
          </w:p>
        </w:tc>
      </w:tr>
      <w:tr w:rsidR="006C007F" w:rsidRPr="005F5CF8" w14:paraId="47D19232" w14:textId="77777777" w:rsidTr="00FC2BA7">
        <w:tc>
          <w:tcPr>
            <w:tcW w:w="941" w:type="pct"/>
            <w:vAlign w:val="center"/>
          </w:tcPr>
          <w:p w14:paraId="49F1FB24" w14:textId="77777777" w:rsidR="006C007F" w:rsidRPr="005F5CF8" w:rsidRDefault="006C007F" w:rsidP="00FC2B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Safety planning</w:t>
            </w:r>
          </w:p>
        </w:tc>
        <w:tc>
          <w:tcPr>
            <w:tcW w:w="2122" w:type="pct"/>
            <w:vAlign w:val="center"/>
          </w:tcPr>
          <w:p w14:paraId="633C7149" w14:textId="77777777" w:rsidR="006C007F" w:rsidRPr="005F5CF8" w:rsidRDefault="006C007F" w:rsidP="00FC2BA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 xml:space="preserve">When someone wants to hurt themselves or wants to die, clinicians often work with that person to </w:t>
            </w:r>
            <w:r w:rsidRPr="005F5CF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ake a safety plan</w:t>
            </w: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 xml:space="preserve">, to help them get support and stay safe. Have you ever used a safety plan? </w:t>
            </w:r>
          </w:p>
          <w:p w14:paraId="20D2FC3A" w14:textId="77777777" w:rsidR="006C007F" w:rsidRPr="005F5CF8" w:rsidRDefault="006C007F" w:rsidP="00FC2BA7">
            <w:pPr>
              <w:spacing w:after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ernative language: a plan that identifies coping and help-seeking strategies that are tailored for their needs, situation, and personal relationships; plans that identify ways that help the person stay safe, which could ways to get them help that are designed especially for them</w:t>
            </w:r>
          </w:p>
          <w:p w14:paraId="5922F677" w14:textId="77777777" w:rsidR="006C007F" w:rsidRPr="005F5CF8" w:rsidRDefault="006C007F" w:rsidP="00FC2BA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pct"/>
            <w:vAlign w:val="center"/>
          </w:tcPr>
          <w:p w14:paraId="2D561251" w14:textId="77777777" w:rsidR="006C007F" w:rsidRPr="005F5CF8" w:rsidRDefault="006C007F" w:rsidP="00FC2BA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 xml:space="preserve">If yes, what was your experience with a safety plan? </w:t>
            </w:r>
          </w:p>
          <w:p w14:paraId="5A097428" w14:textId="77777777" w:rsidR="006C007F" w:rsidRPr="005F5CF8" w:rsidRDefault="006C007F" w:rsidP="00FC2BA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>If no, is that something that you can imagine being helpful?</w:t>
            </w:r>
          </w:p>
          <w:p w14:paraId="37BA0E5B" w14:textId="77777777" w:rsidR="006C007F" w:rsidRPr="005F5CF8" w:rsidRDefault="006C007F" w:rsidP="00FC2BA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 xml:space="preserve">Are there people you feel comfortable reaching out to in times of crisis? </w:t>
            </w:r>
          </w:p>
          <w:p w14:paraId="77C57B24" w14:textId="77777777" w:rsidR="006C007F" w:rsidRPr="005F5CF8" w:rsidRDefault="006C007F" w:rsidP="00FC2BA7">
            <w:pPr>
              <w:spacing w:after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ernative language: friends, groups of friends, social clubs, social groups, healthcare worker</w:t>
            </w:r>
          </w:p>
          <w:p w14:paraId="6E121C38" w14:textId="77777777" w:rsidR="006C007F" w:rsidRPr="005F5CF8" w:rsidRDefault="006C007F" w:rsidP="00FC2BA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>In times of crisis, what would help to best communicate your need for support?</w:t>
            </w:r>
          </w:p>
        </w:tc>
      </w:tr>
      <w:tr w:rsidR="006C007F" w:rsidRPr="005F5CF8" w14:paraId="4B1B0DCC" w14:textId="77777777" w:rsidTr="00FC2BA7">
        <w:tc>
          <w:tcPr>
            <w:tcW w:w="941" w:type="pct"/>
            <w:vAlign w:val="center"/>
          </w:tcPr>
          <w:p w14:paraId="4DE259C3" w14:textId="77777777" w:rsidR="006C007F" w:rsidRPr="005F5CF8" w:rsidRDefault="006C007F" w:rsidP="00FC2B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bCs/>
                <w:sz w:val="24"/>
                <w:szCs w:val="24"/>
              </w:rPr>
              <w:t>COVID-19</w:t>
            </w:r>
          </w:p>
        </w:tc>
        <w:tc>
          <w:tcPr>
            <w:tcW w:w="2122" w:type="pct"/>
            <w:vAlign w:val="center"/>
          </w:tcPr>
          <w:p w14:paraId="7F9A6042" w14:textId="77777777" w:rsidR="006C007F" w:rsidRPr="005F5CF8" w:rsidRDefault="006C007F" w:rsidP="00FC2BA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 xml:space="preserve">Given we are doing this interview and asking you to think about all this </w:t>
            </w:r>
            <w:proofErr w:type="gramStart"/>
            <w:r w:rsidRPr="005F5CF8">
              <w:rPr>
                <w:rFonts w:ascii="Times New Roman" w:hAnsi="Times New Roman" w:cs="Times New Roman"/>
                <w:sz w:val="24"/>
                <w:szCs w:val="24"/>
              </w:rPr>
              <w:t>in the midst of</w:t>
            </w:r>
            <w:proofErr w:type="gramEnd"/>
            <w:r w:rsidRPr="005F5CF8">
              <w:rPr>
                <w:rFonts w:ascii="Times New Roman" w:hAnsi="Times New Roman" w:cs="Times New Roman"/>
                <w:sz w:val="24"/>
                <w:szCs w:val="24"/>
              </w:rPr>
              <w:t xml:space="preserve"> a pandemic, can I ask what impact (if any) do you think the current coronavirus pandemic has had on you personally and your mental health? </w:t>
            </w:r>
          </w:p>
          <w:p w14:paraId="606BBCAF" w14:textId="77777777" w:rsidR="006C007F" w:rsidRPr="005F5CF8" w:rsidRDefault="006C007F" w:rsidP="00FC2BA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 xml:space="preserve">Has the pandemic affected how you would usually see your clinician? (e.g. over zoom/phone)? How are you finding this? </w:t>
            </w:r>
          </w:p>
        </w:tc>
        <w:tc>
          <w:tcPr>
            <w:tcW w:w="1937" w:type="pct"/>
            <w:vAlign w:val="center"/>
          </w:tcPr>
          <w:p w14:paraId="20327764" w14:textId="77777777" w:rsidR="006C007F" w:rsidRPr="005F5CF8" w:rsidRDefault="006C007F" w:rsidP="00FC2B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007F" w:rsidRPr="005F5CF8" w14:paraId="32F18732" w14:textId="77777777" w:rsidTr="00FC2BA7">
        <w:tc>
          <w:tcPr>
            <w:tcW w:w="941" w:type="pct"/>
            <w:vAlign w:val="center"/>
          </w:tcPr>
          <w:p w14:paraId="67ED161C" w14:textId="77777777" w:rsidR="006C007F" w:rsidRPr="005F5CF8" w:rsidRDefault="006C007F" w:rsidP="00FC2B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heck in/Mood elevating activity e.g. mindfulness exercise </w:t>
            </w:r>
          </w:p>
          <w:p w14:paraId="0D76298F" w14:textId="77777777" w:rsidR="006C007F" w:rsidRPr="005F5CF8" w:rsidRDefault="006C007F" w:rsidP="00FC2B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09251052" w14:textId="6ED05FCE" w:rsidR="006C007F" w:rsidRPr="005F5CF8" w:rsidRDefault="006C007F" w:rsidP="00FC2B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22" w:type="pct"/>
            <w:vAlign w:val="center"/>
          </w:tcPr>
          <w:p w14:paraId="6DEFC432" w14:textId="77777777" w:rsidR="006C007F" w:rsidRPr="005F5CF8" w:rsidRDefault="006C007F" w:rsidP="00FC2BA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 xml:space="preserve">This is all the questions we have. </w:t>
            </w:r>
          </w:p>
          <w:p w14:paraId="2246AB07" w14:textId="77777777" w:rsidR="006C007F" w:rsidRPr="005F5CF8" w:rsidRDefault="006C007F" w:rsidP="00FC2BA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 xml:space="preserve">We’ve talked about a lot of things </w:t>
            </w:r>
            <w:proofErr w:type="gramStart"/>
            <w:r w:rsidRPr="005F5CF8">
              <w:rPr>
                <w:rFonts w:ascii="Times New Roman" w:hAnsi="Times New Roman" w:cs="Times New Roman"/>
                <w:sz w:val="24"/>
                <w:szCs w:val="24"/>
              </w:rPr>
              <w:t>today,</w:t>
            </w:r>
            <w:proofErr w:type="gramEnd"/>
            <w:r w:rsidRPr="005F5CF8">
              <w:rPr>
                <w:rFonts w:ascii="Times New Roman" w:hAnsi="Times New Roman" w:cs="Times New Roman"/>
                <w:sz w:val="24"/>
                <w:szCs w:val="24"/>
              </w:rPr>
              <w:t xml:space="preserve"> I want to check is there anything else you would like to add about the care you have had or would like to receive in the future?</w:t>
            </w:r>
          </w:p>
          <w:p w14:paraId="0C1BDE93" w14:textId="77777777" w:rsidR="006C007F" w:rsidRPr="005F5CF8" w:rsidRDefault="006C007F" w:rsidP="00FC2BA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>And can I ask if you feel ok after all that?</w:t>
            </w:r>
          </w:p>
          <w:p w14:paraId="24365544" w14:textId="77777777" w:rsidR="006C007F" w:rsidRPr="005F5CF8" w:rsidRDefault="006C007F" w:rsidP="00FC2BA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>We often find that it’s nice to finish on a happier/ more relaxing note. Some people like to do a short mindfulness exercise, or watch a relaxing nature video, or maybe listen to their favourite song. Would you like to do something like that together before we finish up?</w:t>
            </w:r>
          </w:p>
        </w:tc>
        <w:tc>
          <w:tcPr>
            <w:tcW w:w="1937" w:type="pct"/>
            <w:vAlign w:val="center"/>
          </w:tcPr>
          <w:p w14:paraId="5371DD74" w14:textId="77777777" w:rsidR="006C007F" w:rsidRPr="005F5CF8" w:rsidRDefault="006C007F" w:rsidP="00FC2BA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 xml:space="preserve">Before the interview you told us you used X or Y as coping strategies, let’s discuss </w:t>
            </w:r>
            <w:r w:rsidRPr="005F5CF8">
              <w:rPr>
                <w:rStyle w:val="CommentReference"/>
                <w:rFonts w:ascii="Times New Roman" w:hAnsi="Times New Roman" w:cs="Times New Roman"/>
                <w:kern w:val="24"/>
                <w:sz w:val="24"/>
                <w:szCs w:val="24"/>
              </w:rPr>
              <w:t>how</w:t>
            </w: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 xml:space="preserve"> you know your signs of distress and what coping strategies you have found to be effective? </w:t>
            </w: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52499D7B" w14:textId="77777777" w:rsidR="006C007F" w:rsidRPr="005F5CF8" w:rsidRDefault="006C007F" w:rsidP="00FC2BA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F8">
              <w:rPr>
                <w:rFonts w:ascii="Times New Roman" w:hAnsi="Times New Roman" w:cs="Times New Roman"/>
                <w:sz w:val="24"/>
                <w:szCs w:val="24"/>
              </w:rPr>
              <w:t>What are you doing this weekend?  Are you looking forward to…?</w:t>
            </w:r>
          </w:p>
          <w:p w14:paraId="6D2B5890" w14:textId="77777777" w:rsidR="006C007F" w:rsidRPr="005F5CF8" w:rsidRDefault="006C007F" w:rsidP="00FC2B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77B442E" w14:textId="6A46C077" w:rsidR="00FC24BB" w:rsidRPr="006C007F" w:rsidRDefault="00FC24BB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C24BB" w:rsidRPr="006C00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07F"/>
    <w:rsid w:val="002D37A7"/>
    <w:rsid w:val="003C62C0"/>
    <w:rsid w:val="00407FB9"/>
    <w:rsid w:val="00604C85"/>
    <w:rsid w:val="006C007F"/>
    <w:rsid w:val="00752486"/>
    <w:rsid w:val="007E23DD"/>
    <w:rsid w:val="00A60487"/>
    <w:rsid w:val="00F172A0"/>
    <w:rsid w:val="00FC2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9F447"/>
  <w15:chartTrackingRefBased/>
  <w15:docId w15:val="{864641E8-774F-415E-804C-9A88B156C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07F"/>
  </w:style>
  <w:style w:type="paragraph" w:styleId="Heading1">
    <w:name w:val="heading 1"/>
    <w:basedOn w:val="Normal"/>
    <w:next w:val="Normal"/>
    <w:link w:val="Heading1Char"/>
    <w:uiPriority w:val="9"/>
    <w:qFormat/>
    <w:rsid w:val="006C00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00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00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00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00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00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00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00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00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00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00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00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00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00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00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00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00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00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00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00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00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00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00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00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00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00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00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00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007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C007F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C007F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6C00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57F90A9C8FA54980FE11FD237BCF2C" ma:contentTypeVersion="16" ma:contentTypeDescription="Create a new document." ma:contentTypeScope="" ma:versionID="84d138b3391e6530cb4f41417454ce9c">
  <xsd:schema xmlns:xsd="http://www.w3.org/2001/XMLSchema" xmlns:xs="http://www.w3.org/2001/XMLSchema" xmlns:p="http://schemas.microsoft.com/office/2006/metadata/properties" xmlns:ns2="0477a187-b2b2-4ba2-978c-f23d704810f2" xmlns:ns3="51b0ec4c-d21e-4f6f-b0b3-cdf4b89c1fec" targetNamespace="http://schemas.microsoft.com/office/2006/metadata/properties" ma:root="true" ma:fieldsID="edad443a161cc8306ffb646d11e16408" ns2:_="" ns3:_="">
    <xsd:import namespace="0477a187-b2b2-4ba2-978c-f23d704810f2"/>
    <xsd:import namespace="51b0ec4c-d21e-4f6f-b0b3-cdf4b89c1fe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77a187-b2b2-4ba2-978c-f23d704810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002f4f8d-d0e3-4fe6-8241-4d1b51fb072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b0ec4c-d21e-4f6f-b0b3-cdf4b89c1fec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e1e8f2ab-9e24-40bb-b1ee-187676b426d5}" ma:internalName="TaxCatchAll" ma:showField="CatchAllData" ma:web="51b0ec4c-d21e-4f6f-b0b3-cdf4b89c1fe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1b0ec4c-d21e-4f6f-b0b3-cdf4b89c1fec" xsi:nil="true"/>
    <lcf76f155ced4ddcb4097134ff3c332f xmlns="0477a187-b2b2-4ba2-978c-f23d704810f2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0155F14-98FA-4DC0-98B0-3CDC90AB5A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77a187-b2b2-4ba2-978c-f23d704810f2"/>
    <ds:schemaRef ds:uri="51b0ec4c-d21e-4f6f-b0b3-cdf4b89c1f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FBAE1AC-0EB9-42C5-A0E7-E75A44D6483B}">
  <ds:schemaRefs>
    <ds:schemaRef ds:uri="http://schemas.microsoft.com/office/2006/metadata/properties"/>
    <ds:schemaRef ds:uri="http://schemas.microsoft.com/office/infopath/2007/PartnerControls"/>
    <ds:schemaRef ds:uri="51b0ec4c-d21e-4f6f-b0b3-cdf4b89c1fec"/>
    <ds:schemaRef ds:uri="0477a187-b2b2-4ba2-978c-f23d704810f2"/>
  </ds:schemaRefs>
</ds:datastoreItem>
</file>

<file path=customXml/itemProps3.xml><?xml version="1.0" encoding="utf-8"?>
<ds:datastoreItem xmlns:ds="http://schemas.openxmlformats.org/officeDocument/2006/customXml" ds:itemID="{F667663F-F33E-445C-81FB-50DB106C3D6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78</Words>
  <Characters>5007</Characters>
  <Application>Microsoft Office Word</Application>
  <DocSecurity>0</DocSecurity>
  <Lines>41</Lines>
  <Paragraphs>11</Paragraphs>
  <ScaleCrop>false</ScaleCrop>
  <Company/>
  <LinksUpToDate>false</LinksUpToDate>
  <CharactersWithSpaces>5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Sabo</dc:creator>
  <cp:keywords/>
  <dc:description/>
  <cp:lastModifiedBy>Amanda Sabo</cp:lastModifiedBy>
  <cp:revision>5</cp:revision>
  <dcterms:created xsi:type="dcterms:W3CDTF">2025-02-13T05:54:00Z</dcterms:created>
  <dcterms:modified xsi:type="dcterms:W3CDTF">2025-04-03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57F90A9C8FA54980FE11FD237BCF2C</vt:lpwstr>
  </property>
  <property fmtid="{D5CDD505-2E9C-101B-9397-08002B2CF9AE}" pid="3" name="MediaServiceImageTags">
    <vt:lpwstr/>
  </property>
</Properties>
</file>